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5. </w:t>
      </w:r>
      <w:r>
        <w:rPr/>
        <w:t xml:space="preserve">List of variables in the final EHR algorithm for MS disease severity (MSSS) </w:t>
      </w:r>
    </w:p>
    <w:p>
      <w:pPr>
        <w:pStyle w:val="Normal"/>
        <w:rPr/>
      </w:pPr>
      <w:r>
        <w:rPr/>
      </w:r>
    </w:p>
    <w:tbl>
      <w:tblPr>
        <w:tblW w:w="76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980"/>
        <w:gridCol w:w="1780"/>
      </w:tblGrid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eta Coefficient or Estimat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andard Error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4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12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secondary.progressive.m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9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08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spasticity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7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cyclophosphamid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6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8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fal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6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8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se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47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itropa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5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emyelinating.diseas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2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easily.tired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7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optic.neuriti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1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loss.of.strength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3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ataxi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4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solu.medrol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6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ino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9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iplopi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3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.F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7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nystagmu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6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copaxon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9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epress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8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mri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1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vit.d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1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oc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3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0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avonex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1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0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numb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2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5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incontinenc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7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5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baclofe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3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4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prednison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1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5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D.mri_bra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1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4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izzines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8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4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mitoxantrone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0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94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relapsing.remitting.m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8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2</w:t>
            </w:r>
          </w:p>
        </w:tc>
      </w:tr>
      <w:tr>
        <w:trPr>
          <w:trHeight w:val="280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LP.disease.modifying.dru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87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sz w:val="20"/>
          <w:szCs w:val="20"/>
        </w:rPr>
        <w:t>Please see Table S1 and its table legend for explanation of the variables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Style14">
    <w:name w:val="style1"/>
    <w:qFormat/>
    <w:rPr/>
  </w:style>
  <w:style w:type="character" w:styleId="PageNumber">
    <w:name w:val="Page Number"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1:40:00Z</dcterms:created>
  <dc:creator>Katherine Liao</dc:creator>
  <dc:description/>
  <cp:keywords/>
  <dc:language>en-US</dc:language>
  <cp:lastModifiedBy>Zongqi Xia</cp:lastModifiedBy>
  <cp:lastPrinted>2013-10-07T15:35:00Z</cp:lastPrinted>
  <dcterms:modified xsi:type="dcterms:W3CDTF">2013-10-10T11:45:00Z</dcterms:modified>
  <cp:revision>3</cp:revision>
  <dc:subject/>
  <dc:title>Leveraging Electronic Health Records for Studying Multiple Scler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